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8823" w:type="dxa"/>
        <w:jc w:val="center"/>
        <w:tblLayout w:type="fixed"/>
        <w:tblLook w:val="06A0" w:firstRow="1" w:lastRow="0" w:firstColumn="1" w:lastColumn="0" w:noHBand="1" w:noVBand="1"/>
      </w:tblPr>
      <w:tblGrid>
        <w:gridCol w:w="2353"/>
        <w:gridCol w:w="822"/>
        <w:gridCol w:w="1339"/>
        <w:gridCol w:w="1035"/>
        <w:gridCol w:w="825"/>
        <w:gridCol w:w="1339"/>
        <w:gridCol w:w="1110"/>
      </w:tblGrid>
      <w:tr w:rsidR="00713A17" w:rsidRPr="003E63CA" w:rsidTr="00EB5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3" w:type="dxa"/>
            <w:gridSpan w:val="7"/>
            <w:tcBorders>
              <w:top w:val="nil"/>
              <w:bottom w:val="single" w:sz="4" w:space="0" w:color="auto"/>
            </w:tcBorders>
          </w:tcPr>
          <w:p w:rsidR="00713A17" w:rsidRPr="00F377B3" w:rsidRDefault="00713A17" w:rsidP="00EB546E">
            <w:pPr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9F1695">
              <w:rPr>
                <w:rFonts w:ascii="Times New Roman" w:hAnsi="Times New Roman" w:cs="Times"/>
                <w:color w:val="141413"/>
                <w:lang w:val="en-US"/>
              </w:rPr>
              <w:t>Table S</w:t>
            </w:r>
            <w:r>
              <w:rPr>
                <w:rFonts w:ascii="Times New Roman" w:hAnsi="Times New Roman" w:cs="Times"/>
                <w:color w:val="141413"/>
                <w:lang w:val="en-US"/>
              </w:rPr>
              <w:t>4</w:t>
            </w:r>
            <w:r w:rsidRPr="009F1695">
              <w:rPr>
                <w:rFonts w:ascii="Times New Roman" w:hAnsi="Times New Roman" w:cs="Times"/>
                <w:color w:val="141413"/>
                <w:lang w:val="en-US"/>
              </w:rPr>
              <w:t>.</w:t>
            </w:r>
            <w:r w:rsidRPr="009F1695">
              <w:rPr>
                <w:rFonts w:ascii="Lucida Grande" w:hAnsi="Lucida Grande" w:cs="Lucida Grande"/>
                <w:color w:val="000000"/>
                <w:lang w:val="en-US"/>
              </w:rPr>
              <w:t xml:space="preserve"> </w:t>
            </w:r>
            <w:r w:rsidRPr="009F1695">
              <w:rPr>
                <w:rFonts w:ascii="Times New Roman" w:hAnsi="Times New Roman" w:cs="Times New Roman"/>
                <w:color w:val="000000"/>
                <w:lang w:val="en-US"/>
              </w:rPr>
              <w:t>Univariate and multivariate Cox proportional hazards regression analysis of factors affecting PFS on the TUR-BT population.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9F1695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F377B3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2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F377B3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Multivariate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p-value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Grade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Low grade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2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High grad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6.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3.0-1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3-7.8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12*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proofErr w:type="spellStart"/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pT</w:t>
            </w:r>
            <w:proofErr w:type="spellEnd"/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-category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≤pT1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2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pT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6.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2.9-1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6-5.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102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Ag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86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45-1.12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5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15-1.09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06*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</w:t>
            </w:r>
          </w:p>
        </w:tc>
        <w:tc>
          <w:tcPr>
            <w:tcW w:w="82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31</w:t>
            </w:r>
          </w:p>
        </w:tc>
        <w:tc>
          <w:tcPr>
            <w:tcW w:w="133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12-1.050</w:t>
            </w:r>
          </w:p>
        </w:tc>
        <w:tc>
          <w:tcPr>
            <w:tcW w:w="10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8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133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83-1.028</w:t>
            </w:r>
          </w:p>
        </w:tc>
        <w:tc>
          <w:tcPr>
            <w:tcW w:w="11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4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2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10-1.03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F377B3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05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89-1.02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5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 xml:space="preserve">CLEVER-1 </w:t>
            </w:r>
            <w:proofErr w:type="spellStart"/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roph</w:t>
            </w:r>
            <w:proofErr w:type="spellEnd"/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83-1.03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F377B3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99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74-1.02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3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LEVER-1 vessels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37-0.99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30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F377B3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71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86-1.06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3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  <w:r w:rsidRPr="00F377B3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-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2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  <w:r w:rsidRPr="00F377B3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5-3.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F377B3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79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31-2.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3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  <w:r w:rsidRPr="00F377B3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+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8.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3.7-2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F377B3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6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8-5.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6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  <w:r w:rsidRPr="00F377B3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-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2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F377B3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  <w:r w:rsidRPr="00F377B3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1-2.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F377B3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5-2.7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4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  <w:r w:rsidRPr="00F377B3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+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3.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1-8.5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26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F377B3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6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1-5.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1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  <w:r w:rsidRPr="00F377B3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-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2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F377B3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  <w:r w:rsidRPr="00F377B3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3-2.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3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1-3.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2</w:t>
            </w:r>
          </w:p>
        </w:tc>
      </w:tr>
      <w:tr w:rsidR="00713A17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3A17" w:rsidRPr="00F377B3" w:rsidRDefault="00713A17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F377B3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  <w:r w:rsidRPr="00F377B3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+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3.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4-1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07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F377B3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4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9-4.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A17" w:rsidRPr="00C00BD8" w:rsidRDefault="00713A17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2</w:t>
            </w:r>
          </w:p>
        </w:tc>
      </w:tr>
      <w:tr w:rsidR="00713A17" w:rsidRPr="00C00BD8" w:rsidTr="00EB54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3A17" w:rsidRPr="00882157" w:rsidRDefault="00713A17" w:rsidP="00EB546E">
            <w:pPr>
              <w:rPr>
                <w:rFonts w:ascii="Times New Roman" w:hAnsi="Times New Roman" w:cs="Times New Roman"/>
                <w:b w:val="0"/>
                <w:bCs w:val="0"/>
                <w:color w:val="141413"/>
                <w:sz w:val="20"/>
                <w:szCs w:val="20"/>
                <w:lang w:val="en-US"/>
              </w:rPr>
            </w:pPr>
            <w:r w:rsidRPr="0088215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* Significant p-value</w:t>
            </w:r>
          </w:p>
          <w:p w:rsidR="00713A17" w:rsidRPr="00C00BD8" w:rsidRDefault="00713A17" w:rsidP="00EB546E">
            <w:pPr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 xml:space="preserve">Biomarker expressions in a multivariate analyses adjusted for grade,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-category and age. Each biomarker analyzed in a separate multivariate analysis.</w:t>
            </w:r>
          </w:p>
        </w:tc>
      </w:tr>
    </w:tbl>
    <w:p w:rsidR="00483FA3" w:rsidRDefault="00713A17">
      <w:bookmarkStart w:id="0" w:name="_GoBack"/>
      <w:bookmarkEnd w:id="0"/>
    </w:p>
    <w:sectPr w:rsidR="00483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A17"/>
    <w:rsid w:val="003B52C4"/>
    <w:rsid w:val="00713A17"/>
    <w:rsid w:val="0089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A17"/>
    <w:pPr>
      <w:spacing w:after="0" w:line="240" w:lineRule="auto"/>
    </w:pPr>
    <w:rPr>
      <w:rFonts w:eastAsiaTheme="minorEastAsia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13A1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fi-FI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A17"/>
    <w:pPr>
      <w:spacing w:after="0" w:line="240" w:lineRule="auto"/>
    </w:pPr>
    <w:rPr>
      <w:rFonts w:eastAsiaTheme="minorEastAsia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13A1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fi-FI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ity</dc:creator>
  <cp:lastModifiedBy>medicity</cp:lastModifiedBy>
  <cp:revision>1</cp:revision>
  <dcterms:created xsi:type="dcterms:W3CDTF">2015-05-14T13:10:00Z</dcterms:created>
  <dcterms:modified xsi:type="dcterms:W3CDTF">2015-05-14T13:12:00Z</dcterms:modified>
</cp:coreProperties>
</file>